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071" w:rsidRPr="0053360C" w:rsidRDefault="00CE5C61" w:rsidP="00FD20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D207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3360C">
        <w:rPr>
          <w:rFonts w:ascii="Times New Roman" w:hAnsi="Times New Roman" w:cs="Times New Roman"/>
          <w:b/>
          <w:sz w:val="24"/>
          <w:szCs w:val="24"/>
        </w:rPr>
        <w:t xml:space="preserve">: Details of VD supplementation strengths, dosing and duration in </w:t>
      </w:r>
      <w:r w:rsidR="00FD2071">
        <w:rPr>
          <w:rFonts w:ascii="Times New Roman" w:hAnsi="Times New Roman" w:cs="Times New Roman"/>
          <w:b/>
          <w:sz w:val="24"/>
          <w:szCs w:val="24"/>
        </w:rPr>
        <w:t xml:space="preserve">&gt; </w:t>
      </w:r>
      <w:r w:rsidRPr="0053360C">
        <w:rPr>
          <w:rFonts w:ascii="Times New Roman" w:hAnsi="Times New Roman" w:cs="Times New Roman"/>
          <w:b/>
          <w:sz w:val="24"/>
          <w:szCs w:val="24"/>
        </w:rPr>
        <w:t xml:space="preserve">18 years old subjects with 25OHD levels of &gt;150 ng/ml </w:t>
      </w:r>
      <w:bookmarkStart w:id="0" w:name="_GoBack"/>
      <w:bookmarkEnd w:id="0"/>
      <w:r w:rsidR="00FD2071">
        <w:rPr>
          <w:rFonts w:ascii="Times New Roman" w:hAnsi="Times New Roman" w:cs="Times New Roman"/>
          <w:sz w:val="24"/>
          <w:szCs w:val="24"/>
        </w:rPr>
        <w:t>(</w:t>
      </w:r>
      <w:r w:rsidR="00FD2071" w:rsidRPr="0053360C">
        <w:rPr>
          <w:rFonts w:ascii="Times New Roman" w:hAnsi="Times New Roman" w:cs="Times New Roman"/>
          <w:b/>
          <w:sz w:val="24"/>
          <w:szCs w:val="24"/>
        </w:rPr>
        <w:t>n=108</w:t>
      </w:r>
      <w:r w:rsidR="00FD207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95"/>
        <w:gridCol w:w="4230"/>
        <w:gridCol w:w="1485"/>
        <w:gridCol w:w="1083"/>
      </w:tblGrid>
      <w:tr w:rsidR="00FD2071" w:rsidRPr="0053360C" w:rsidTr="009E3F8E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Strength (IU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Dos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s </w:t>
            </w:r>
          </w:p>
        </w:tc>
      </w:tr>
      <w:tr w:rsidR="00FD2071" w:rsidRPr="0053360C" w:rsidTr="009E3F8E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5000 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daily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7-8 yea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10000 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daily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20,000 I.U n= 2 (1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daily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weekly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40,000  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15 days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50,000  n= 5 (4.6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daily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Twice a week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week n= 3 (2.8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200,000  n= 76 (70.4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daily n= 2 (1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 alternate days n= 2 (1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5 days n= 3 (2.8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week  n= 37 (34.3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10 days n= 5 (4.6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15 days n= 19 (17.6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20 days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month n= 5 (4.6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9 yea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Alternate days IM  + oral once a week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I/M for 2 weeks+ oral for 5 yea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ternate day for a week every 3 months </w:t>
            </w: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600,000  n= 16 (14.8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e </w:t>
            </w: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n= 2 (1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e a week </w:t>
            </w: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n= 2 (1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5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e in 10 days </w:t>
            </w: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e in 15 days </w:t>
            </w: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n= 5 (4.6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 week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month n= 5 (4.6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071" w:rsidRPr="0053360C" w:rsidTr="009E3F8E"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in two and half month n= 1 (0.9%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21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10,000 </w:t>
            </w:r>
          </w:p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7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071" w:rsidRPr="0053360C" w:rsidTr="009E3F8E">
        <w:trPr>
          <w:trHeight w:val="225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50,000 </w:t>
            </w:r>
          </w:p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0.9%)</w:t>
            </w:r>
          </w:p>
        </w:tc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7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071" w:rsidRPr="0053360C" w:rsidTr="009E3F8E">
        <w:trPr>
          <w:trHeight w:val="24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50,000 </w:t>
            </w:r>
          </w:p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2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dai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7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in 20 day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071" w:rsidRPr="0053360C" w:rsidTr="009E3F8E">
        <w:trPr>
          <w:trHeight w:val="285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,000 </w:t>
            </w:r>
          </w:p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IM Injection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7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IM Injections</w:t>
            </w: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071" w:rsidRPr="0053360C" w:rsidTr="009E3F8E">
        <w:trPr>
          <w:trHeight w:val="27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,000 </w:t>
            </w:r>
          </w:p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7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071" w:rsidRPr="0053360C" w:rsidTr="009E3F8E">
        <w:trPr>
          <w:trHeight w:val="24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,000 </w:t>
            </w:r>
          </w:p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+ 600,000 </w:t>
            </w:r>
            <w:r w:rsidRPr="0053360C">
              <w:rPr>
                <w:rFonts w:ascii="Times New Roman" w:hAnsi="Times New Roman" w:cs="Times New Roman"/>
                <w:b/>
                <w:sz w:val="24"/>
                <w:szCs w:val="24"/>
              </w:rPr>
              <w:t>n= 1 (0.9%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in 3 month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&gt;1 year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071" w:rsidRPr="0053360C" w:rsidTr="009E3F8E">
        <w:trPr>
          <w:trHeight w:val="315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 in a month</w:t>
            </w: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2071" w:rsidRPr="0053360C" w:rsidRDefault="00FD2071" w:rsidP="009E3F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D2071" w:rsidRPr="0053360C" w:rsidRDefault="00FD2071" w:rsidP="00CE5C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D2071" w:rsidRPr="00533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MjWzMDUwNTWyMLdU0lEKTi0uzszPAykwrAUAWEhusCwAAAA="/>
  </w:docVars>
  <w:rsids>
    <w:rsidRoot w:val="000A18F6"/>
    <w:rsid w:val="000A18F6"/>
    <w:rsid w:val="001B2EAA"/>
    <w:rsid w:val="00512E2B"/>
    <w:rsid w:val="005C4159"/>
    <w:rsid w:val="005F11E1"/>
    <w:rsid w:val="00662E34"/>
    <w:rsid w:val="007B18ED"/>
    <w:rsid w:val="00930C44"/>
    <w:rsid w:val="00B01836"/>
    <w:rsid w:val="00CE5C61"/>
    <w:rsid w:val="00D13672"/>
    <w:rsid w:val="00DB274C"/>
    <w:rsid w:val="00F20B3A"/>
    <w:rsid w:val="00FD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2568"/>
  <w15:chartTrackingRefBased/>
  <w15:docId w15:val="{B75DCC68-DC85-4E94-AB53-E64D87DE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C6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8F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ajid</dc:creator>
  <cp:keywords/>
  <dc:description/>
  <cp:lastModifiedBy>Siraj Muneer</cp:lastModifiedBy>
  <cp:revision>3</cp:revision>
  <dcterms:created xsi:type="dcterms:W3CDTF">2021-11-30T06:35:00Z</dcterms:created>
  <dcterms:modified xsi:type="dcterms:W3CDTF">2021-11-30T06:36:00Z</dcterms:modified>
</cp:coreProperties>
</file>